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5EE832" w14:textId="3C55176D" w:rsidR="00DC6289" w:rsidRDefault="00DE7BF0" w:rsidP="00DC6289">
      <w:pPr>
        <w:rPr>
          <w:lang w:val="en-GB"/>
        </w:rPr>
      </w:pPr>
      <w:r>
        <w:rPr>
          <w:b/>
          <w:bCs/>
          <w:lang w:val="en-US"/>
        </w:rPr>
        <w:t>Table</w:t>
      </w:r>
      <w:r w:rsidR="00DC6289" w:rsidRPr="00A01341">
        <w:rPr>
          <w:b/>
          <w:bCs/>
          <w:lang w:val="en-US"/>
        </w:rPr>
        <w:t xml:space="preserve">. </w:t>
      </w:r>
      <w:r w:rsidR="00DC6289" w:rsidRPr="00A01341">
        <w:rPr>
          <w:lang w:val="en-US"/>
        </w:rPr>
        <w:t xml:space="preserve">Risk of bias assessment within individual studies according to the </w:t>
      </w:r>
      <w:r w:rsidR="00DC6289" w:rsidRPr="00A01341">
        <w:rPr>
          <w:lang w:val="en-GB"/>
        </w:rPr>
        <w:t xml:space="preserve">Quality </w:t>
      </w:r>
      <w:proofErr w:type="gramStart"/>
      <w:r w:rsidR="00DC6289" w:rsidRPr="00A01341">
        <w:rPr>
          <w:lang w:val="en-GB"/>
        </w:rPr>
        <w:t>In</w:t>
      </w:r>
      <w:proofErr w:type="gramEnd"/>
      <w:r w:rsidR="00DC6289" w:rsidRPr="00A01341">
        <w:rPr>
          <w:lang w:val="en-GB"/>
        </w:rPr>
        <w:t xml:space="preserve"> Prognosis Studies (QUIPS) tool.</w:t>
      </w:r>
    </w:p>
    <w:p w14:paraId="3C5AACA9" w14:textId="7D9E9C32" w:rsidR="00DC6289" w:rsidRDefault="00DC6289" w:rsidP="00DC6289">
      <w:pPr>
        <w:rPr>
          <w:lang w:val="en-GB"/>
        </w:rPr>
      </w:pPr>
    </w:p>
    <w:p w14:paraId="48DB166F" w14:textId="77777777" w:rsidR="00DC6289" w:rsidRPr="00485E06" w:rsidRDefault="00DC6289" w:rsidP="00DC6289">
      <w:pPr>
        <w:rPr>
          <w:lang w:val="en-US"/>
        </w:rPr>
      </w:pPr>
    </w:p>
    <w:tbl>
      <w:tblPr>
        <w:tblW w:w="133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2"/>
        <w:gridCol w:w="1747"/>
        <w:gridCol w:w="1636"/>
        <w:gridCol w:w="1587"/>
        <w:gridCol w:w="1560"/>
        <w:gridCol w:w="1701"/>
        <w:gridCol w:w="1670"/>
        <w:gridCol w:w="2157"/>
      </w:tblGrid>
      <w:tr w:rsidR="00DC6289" w:rsidRPr="00B233B0" w14:paraId="68E85CEB" w14:textId="77777777" w:rsidTr="003B12ED">
        <w:trPr>
          <w:trHeight w:val="1120"/>
        </w:trPr>
        <w:tc>
          <w:tcPr>
            <w:tcW w:w="126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EA5B3" w14:textId="77777777" w:rsidR="00DC6289" w:rsidRPr="00D555A9" w:rsidRDefault="00DC6289" w:rsidP="003B12E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555A9">
              <w:rPr>
                <w:b/>
                <w:bCs/>
                <w:color w:val="000000"/>
                <w:sz w:val="20"/>
                <w:szCs w:val="20"/>
              </w:rPr>
              <w:t>Number</w:t>
            </w:r>
            <w:proofErr w:type="spellEnd"/>
          </w:p>
        </w:tc>
        <w:tc>
          <w:tcPr>
            <w:tcW w:w="17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78E48" w14:textId="77777777" w:rsidR="00DC6289" w:rsidRPr="00D555A9" w:rsidRDefault="00DC6289" w:rsidP="003B12E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555A9">
              <w:rPr>
                <w:b/>
                <w:bCs/>
                <w:color w:val="000000"/>
                <w:sz w:val="20"/>
                <w:szCs w:val="20"/>
              </w:rPr>
              <w:t>Report</w:t>
            </w:r>
          </w:p>
        </w:tc>
        <w:tc>
          <w:tcPr>
            <w:tcW w:w="1031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8A3A39" w14:textId="42EEB96A" w:rsidR="00DC6289" w:rsidRPr="00D555A9" w:rsidRDefault="00DC6289" w:rsidP="003B12ED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D555A9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Reporting and Quality in Prognosis Studies (QUIPS) tool - </w:t>
            </w:r>
            <w:r w:rsidRPr="00305723">
              <w:rPr>
                <w:sz w:val="20"/>
                <w:szCs w:val="20"/>
                <w:highlight w:val="green"/>
                <w:shd w:val="clear" w:color="auto" w:fill="D6E3BC"/>
                <w:lang w:eastAsia="en-GB"/>
              </w:rPr>
              <w:sym w:font="Wingdings" w:char="F04A"/>
            </w:r>
            <w:r w:rsidRPr="00D555A9">
              <w:rPr>
                <w:color w:val="000000"/>
                <w:sz w:val="20"/>
                <w:szCs w:val="20"/>
                <w:lang w:val="en-US"/>
              </w:rPr>
              <w:t xml:space="preserve">Low Risk; </w:t>
            </w:r>
            <w:r w:rsidR="0029511E" w:rsidRPr="00305723">
              <w:rPr>
                <w:rFonts w:eastAsia="Arial Unicode MS"/>
                <w:sz w:val="20"/>
                <w:szCs w:val="20"/>
                <w:highlight w:val="yellow"/>
                <w:shd w:val="clear" w:color="auto" w:fill="B6DDE8"/>
                <w:lang w:eastAsia="en-GB"/>
              </w:rPr>
              <w:t>〇</w:t>
            </w:r>
            <w:r w:rsidR="0029511E" w:rsidRPr="00D555A9">
              <w:rPr>
                <w:color w:val="000000"/>
                <w:sz w:val="20"/>
                <w:szCs w:val="20"/>
                <w:lang w:val="en-US"/>
              </w:rPr>
              <w:t xml:space="preserve"> Moderate Risk</w:t>
            </w:r>
            <w:r w:rsidR="0029511E">
              <w:rPr>
                <w:color w:val="000000"/>
                <w:sz w:val="20"/>
                <w:szCs w:val="20"/>
                <w:lang w:val="en-US"/>
              </w:rPr>
              <w:t xml:space="preserve">; </w:t>
            </w:r>
            <w:r w:rsidRPr="00305723">
              <w:rPr>
                <w:sz w:val="20"/>
                <w:szCs w:val="20"/>
                <w:highlight w:val="red"/>
                <w:shd w:val="clear" w:color="auto" w:fill="FBD4B4"/>
                <w:lang w:eastAsia="en-GB"/>
              </w:rPr>
              <w:sym w:font="Wingdings" w:char="F04C"/>
            </w:r>
            <w:r w:rsidRPr="00D555A9">
              <w:rPr>
                <w:color w:val="000000"/>
                <w:sz w:val="20"/>
                <w:szCs w:val="20"/>
                <w:lang w:val="en-US"/>
              </w:rPr>
              <w:t xml:space="preserve">High Risk  </w:t>
            </w:r>
          </w:p>
        </w:tc>
      </w:tr>
      <w:tr w:rsidR="00DC6289" w:rsidRPr="00B233B0" w14:paraId="07CF7715" w14:textId="77777777" w:rsidTr="0029511E">
        <w:trPr>
          <w:trHeight w:val="1770"/>
        </w:trPr>
        <w:tc>
          <w:tcPr>
            <w:tcW w:w="12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4196C3" w14:textId="77777777" w:rsidR="00DC6289" w:rsidRPr="00D555A9" w:rsidRDefault="00DC6289" w:rsidP="003B12ED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418631" w14:textId="77777777" w:rsidR="00DC6289" w:rsidRPr="00D555A9" w:rsidRDefault="00DC6289" w:rsidP="003B12ED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C5C6FD" w14:textId="77777777" w:rsidR="00DC6289" w:rsidRPr="00D555A9" w:rsidRDefault="00DC6289" w:rsidP="003B12ED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D555A9">
              <w:rPr>
                <w:b/>
                <w:bCs/>
                <w:color w:val="000000"/>
                <w:sz w:val="20"/>
                <w:szCs w:val="20"/>
                <w:lang w:val="en-US"/>
              </w:rPr>
              <w:t>QUIPS tool: domain 1</w:t>
            </w:r>
          </w:p>
          <w:p w14:paraId="2A6FB2CD" w14:textId="77777777" w:rsidR="00DC6289" w:rsidRPr="00D555A9" w:rsidRDefault="00DC6289" w:rsidP="003B12ED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D555A9">
              <w:rPr>
                <w:bCs/>
                <w:color w:val="000000"/>
                <w:sz w:val="20"/>
                <w:szCs w:val="20"/>
                <w:lang w:val="en-US"/>
              </w:rPr>
              <w:t>(</w:t>
            </w:r>
            <w:proofErr w:type="gramStart"/>
            <w:r w:rsidRPr="00D555A9">
              <w:rPr>
                <w:bCs/>
                <w:color w:val="000000"/>
                <w:sz w:val="20"/>
                <w:szCs w:val="20"/>
                <w:lang w:val="en-US"/>
              </w:rPr>
              <w:t>study</w:t>
            </w:r>
            <w:proofErr w:type="gramEnd"/>
            <w:r w:rsidRPr="00D555A9">
              <w:rPr>
                <w:bCs/>
                <w:color w:val="000000"/>
                <w:sz w:val="20"/>
                <w:szCs w:val="20"/>
                <w:lang w:val="en-US"/>
              </w:rPr>
              <w:t xml:space="preserve"> participation)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2B229D" w14:textId="77777777" w:rsidR="00DC6289" w:rsidRPr="00D555A9" w:rsidRDefault="00DC6289" w:rsidP="003B12ED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D555A9">
              <w:rPr>
                <w:b/>
                <w:bCs/>
                <w:color w:val="000000"/>
                <w:sz w:val="20"/>
                <w:szCs w:val="20"/>
                <w:lang w:val="en-US"/>
              </w:rPr>
              <w:t>QUIPS tool: domain 2</w:t>
            </w:r>
          </w:p>
          <w:p w14:paraId="03DBA719" w14:textId="77777777" w:rsidR="00DC6289" w:rsidRPr="00D555A9" w:rsidRDefault="00DC6289" w:rsidP="003B12ED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D555A9">
              <w:rPr>
                <w:bCs/>
                <w:color w:val="000000"/>
                <w:sz w:val="20"/>
                <w:szCs w:val="20"/>
                <w:lang w:val="en-US"/>
              </w:rPr>
              <w:t>(</w:t>
            </w:r>
            <w:proofErr w:type="gramStart"/>
            <w:r w:rsidRPr="00D555A9">
              <w:rPr>
                <w:bCs/>
                <w:color w:val="000000"/>
                <w:sz w:val="20"/>
                <w:szCs w:val="20"/>
                <w:lang w:val="en-US"/>
              </w:rPr>
              <w:t>study</w:t>
            </w:r>
            <w:proofErr w:type="gramEnd"/>
            <w:r w:rsidRPr="00D555A9">
              <w:rPr>
                <w:bCs/>
                <w:color w:val="000000"/>
                <w:sz w:val="20"/>
                <w:szCs w:val="20"/>
                <w:lang w:val="en-US"/>
              </w:rPr>
              <w:t xml:space="preserve"> attrition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A61731" w14:textId="77777777" w:rsidR="00DC6289" w:rsidRPr="00D555A9" w:rsidRDefault="00DC6289" w:rsidP="003B12ED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D555A9">
              <w:rPr>
                <w:b/>
                <w:bCs/>
                <w:color w:val="000000"/>
                <w:sz w:val="20"/>
                <w:szCs w:val="20"/>
                <w:lang w:val="en-US"/>
              </w:rPr>
              <w:t>QUIPS tool: domain 3</w:t>
            </w:r>
            <w:r w:rsidRPr="00D555A9">
              <w:rPr>
                <w:color w:val="000000"/>
                <w:sz w:val="20"/>
                <w:szCs w:val="20"/>
                <w:lang w:val="en-US"/>
              </w:rPr>
              <w:t xml:space="preserve"> (prognostic factor measurement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D4739E" w14:textId="77777777" w:rsidR="00DC6289" w:rsidRPr="00D555A9" w:rsidRDefault="00DC6289" w:rsidP="003B12ED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D555A9">
              <w:rPr>
                <w:b/>
                <w:bCs/>
                <w:color w:val="000000"/>
                <w:sz w:val="20"/>
                <w:szCs w:val="20"/>
                <w:lang w:val="en-US"/>
              </w:rPr>
              <w:t>QUIPS tool: domain 4</w:t>
            </w:r>
            <w:r w:rsidRPr="00D555A9">
              <w:rPr>
                <w:color w:val="000000"/>
                <w:sz w:val="20"/>
                <w:szCs w:val="20"/>
                <w:lang w:val="en-US"/>
              </w:rPr>
              <w:t xml:space="preserve"> (outcome measurement)</w:t>
            </w:r>
          </w:p>
        </w:tc>
        <w:tc>
          <w:tcPr>
            <w:tcW w:w="1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642C72" w14:textId="77777777" w:rsidR="00DC6289" w:rsidRPr="00D555A9" w:rsidRDefault="00DC6289" w:rsidP="003B12ED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D555A9">
              <w:rPr>
                <w:b/>
                <w:bCs/>
                <w:color w:val="000000"/>
                <w:sz w:val="20"/>
                <w:szCs w:val="20"/>
                <w:lang w:val="en-US"/>
              </w:rPr>
              <w:t>QUIPS tool: domain 5</w:t>
            </w:r>
            <w:r w:rsidRPr="00D555A9">
              <w:rPr>
                <w:color w:val="000000"/>
                <w:sz w:val="20"/>
                <w:szCs w:val="20"/>
                <w:lang w:val="en-US"/>
              </w:rPr>
              <w:t xml:space="preserve"> (study confounding)</w:t>
            </w:r>
          </w:p>
        </w:tc>
        <w:tc>
          <w:tcPr>
            <w:tcW w:w="21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09E629" w14:textId="77777777" w:rsidR="00DC6289" w:rsidRPr="00D555A9" w:rsidRDefault="00DC6289" w:rsidP="003B12ED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D555A9">
              <w:rPr>
                <w:b/>
                <w:bCs/>
                <w:color w:val="000000"/>
                <w:sz w:val="20"/>
                <w:szCs w:val="20"/>
                <w:lang w:val="en-US"/>
              </w:rPr>
              <w:t>QUIPS tool: domain 6</w:t>
            </w:r>
            <w:r w:rsidRPr="00D555A9">
              <w:rPr>
                <w:color w:val="000000"/>
                <w:sz w:val="20"/>
                <w:szCs w:val="20"/>
                <w:lang w:val="en-US"/>
              </w:rPr>
              <w:t xml:space="preserve"> (statistical analysis and reporting)</w:t>
            </w:r>
          </w:p>
        </w:tc>
      </w:tr>
      <w:tr w:rsidR="00DC6289" w:rsidRPr="00D555A9" w14:paraId="33F7D715" w14:textId="77777777" w:rsidTr="00B233B0">
        <w:trPr>
          <w:trHeight w:val="560"/>
        </w:trPr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81F58" w14:textId="77777777" w:rsidR="00DC6289" w:rsidRPr="00D555A9" w:rsidRDefault="00DC6289" w:rsidP="003B12ED">
            <w:pPr>
              <w:jc w:val="center"/>
              <w:rPr>
                <w:color w:val="000000"/>
                <w:sz w:val="20"/>
                <w:szCs w:val="20"/>
              </w:rPr>
            </w:pPr>
            <w:r w:rsidRPr="00D555A9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774E14" w14:textId="1CAB9D90" w:rsidR="00DC6289" w:rsidRPr="00F94602" w:rsidRDefault="00B233B0" w:rsidP="003B12E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no et al.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8FB50AC" w14:textId="691D4108" w:rsidR="00DC6289" w:rsidRPr="00305723" w:rsidRDefault="00B233B0" w:rsidP="003B12ED">
            <w:pPr>
              <w:jc w:val="center"/>
              <w:rPr>
                <w:rFonts w:ascii="Wingdings" w:hAnsi="Wingdings"/>
                <w:color w:val="000000"/>
                <w:sz w:val="20"/>
                <w:szCs w:val="20"/>
                <w:highlight w:val="red"/>
              </w:rPr>
            </w:pPr>
            <w:r w:rsidRPr="00305723">
              <w:rPr>
                <w:rFonts w:eastAsia="Arial Unicode MS"/>
                <w:sz w:val="20"/>
                <w:szCs w:val="20"/>
                <w:highlight w:val="yellow"/>
                <w:shd w:val="clear" w:color="auto" w:fill="B6DDE8"/>
                <w:lang w:eastAsia="en-GB"/>
              </w:rPr>
              <w:t>〇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C52B68C" w14:textId="4556E019" w:rsidR="00DC6289" w:rsidRPr="00305723" w:rsidRDefault="00B233B0" w:rsidP="003B12ED">
            <w:pPr>
              <w:jc w:val="center"/>
              <w:rPr>
                <w:rFonts w:ascii="Wingdings" w:hAnsi="Wingdings"/>
                <w:color w:val="000000"/>
                <w:sz w:val="20"/>
                <w:szCs w:val="20"/>
                <w:highlight w:val="red"/>
              </w:rPr>
            </w:pPr>
            <w:r w:rsidRPr="00305723">
              <w:rPr>
                <w:sz w:val="20"/>
                <w:szCs w:val="20"/>
                <w:highlight w:val="green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C31C717" w14:textId="30DFEE82" w:rsidR="00DC6289" w:rsidRPr="00305723" w:rsidRDefault="00B233B0" w:rsidP="003B12ED">
            <w:pPr>
              <w:jc w:val="center"/>
              <w:rPr>
                <w:rFonts w:ascii="Wingdings" w:hAnsi="Wingdings"/>
                <w:color w:val="000000"/>
                <w:sz w:val="20"/>
                <w:szCs w:val="20"/>
                <w:highlight w:val="red"/>
              </w:rPr>
            </w:pPr>
            <w:r w:rsidRPr="00305723">
              <w:rPr>
                <w:sz w:val="20"/>
                <w:szCs w:val="20"/>
                <w:highlight w:val="green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CAF99F8" w14:textId="19CDB963" w:rsidR="00DC6289" w:rsidRPr="00305723" w:rsidRDefault="00B233B0" w:rsidP="003B12ED">
            <w:pPr>
              <w:jc w:val="center"/>
              <w:rPr>
                <w:rFonts w:ascii="Wingdings" w:hAnsi="Wingdings"/>
                <w:color w:val="000000"/>
                <w:sz w:val="20"/>
                <w:szCs w:val="20"/>
                <w:highlight w:val="red"/>
              </w:rPr>
            </w:pPr>
            <w:r w:rsidRPr="00305723">
              <w:rPr>
                <w:sz w:val="20"/>
                <w:szCs w:val="20"/>
                <w:highlight w:val="green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7B2860D" w14:textId="3E808B14" w:rsidR="00DC6289" w:rsidRPr="00305723" w:rsidRDefault="00B233B0" w:rsidP="003B12ED">
            <w:pPr>
              <w:jc w:val="center"/>
              <w:rPr>
                <w:rFonts w:ascii="Wingdings" w:hAnsi="Wingdings"/>
                <w:color w:val="000000"/>
                <w:sz w:val="20"/>
                <w:szCs w:val="20"/>
                <w:highlight w:val="red"/>
              </w:rPr>
            </w:pPr>
            <w:r w:rsidRPr="00305723">
              <w:rPr>
                <w:sz w:val="20"/>
                <w:szCs w:val="20"/>
                <w:highlight w:val="red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2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6CD7B17" w14:textId="6464637E" w:rsidR="00DC6289" w:rsidRPr="00305723" w:rsidRDefault="00B233B0" w:rsidP="003B12ED">
            <w:pPr>
              <w:jc w:val="center"/>
              <w:rPr>
                <w:rFonts w:ascii="Wingdings" w:hAnsi="Wingdings"/>
                <w:color w:val="000000"/>
                <w:sz w:val="20"/>
                <w:szCs w:val="20"/>
                <w:highlight w:val="red"/>
              </w:rPr>
            </w:pPr>
            <w:r w:rsidRPr="00305723">
              <w:rPr>
                <w:sz w:val="20"/>
                <w:szCs w:val="20"/>
                <w:highlight w:val="red"/>
                <w:shd w:val="clear" w:color="auto" w:fill="FBD4B4"/>
                <w:lang w:eastAsia="en-GB"/>
              </w:rPr>
              <w:sym w:font="Wingdings" w:char="F04C"/>
            </w:r>
          </w:p>
        </w:tc>
      </w:tr>
      <w:tr w:rsidR="00264AED" w:rsidRPr="00D555A9" w14:paraId="65EBDFAA" w14:textId="77777777" w:rsidTr="0029511E">
        <w:trPr>
          <w:trHeight w:val="560"/>
        </w:trPr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7BEAB7" w14:textId="24F075B2" w:rsidR="00264AED" w:rsidRPr="00D555A9" w:rsidRDefault="00264AED" w:rsidP="003B12E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E83E0E" w14:textId="631A0894" w:rsidR="00264AED" w:rsidRPr="00F94602" w:rsidRDefault="00B233B0" w:rsidP="003B12E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>
              <w:rPr>
                <w:color w:val="000000"/>
                <w:sz w:val="20"/>
                <w:szCs w:val="20"/>
                <w:lang w:val="en-GB"/>
              </w:rPr>
              <w:t>Malaeb</w:t>
            </w:r>
            <w:proofErr w:type="spellEnd"/>
            <w:r>
              <w:rPr>
                <w:color w:val="000000"/>
                <w:sz w:val="20"/>
                <w:szCs w:val="20"/>
                <w:lang w:val="en-GB"/>
              </w:rPr>
              <w:t xml:space="preserve"> et al.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BA1752E" w14:textId="3369F04D" w:rsidR="00264AED" w:rsidRPr="00727996" w:rsidRDefault="00B233B0" w:rsidP="003B12ED">
            <w:pPr>
              <w:jc w:val="center"/>
              <w:rPr>
                <w:sz w:val="20"/>
                <w:szCs w:val="20"/>
                <w:shd w:val="clear" w:color="auto" w:fill="D6E3BC"/>
                <w:lang w:eastAsia="en-GB"/>
              </w:rPr>
            </w:pPr>
            <w:r w:rsidRPr="00305723">
              <w:rPr>
                <w:sz w:val="20"/>
                <w:szCs w:val="20"/>
                <w:highlight w:val="green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C19343D" w14:textId="02348EA5" w:rsidR="00264AED" w:rsidRPr="00727996" w:rsidRDefault="00B233B0" w:rsidP="003B12ED">
            <w:pPr>
              <w:jc w:val="center"/>
              <w:rPr>
                <w:sz w:val="20"/>
                <w:szCs w:val="20"/>
                <w:shd w:val="clear" w:color="auto" w:fill="FBD4B4"/>
                <w:lang w:eastAsia="en-GB"/>
              </w:rPr>
            </w:pPr>
            <w:r w:rsidRPr="00305723">
              <w:rPr>
                <w:sz w:val="20"/>
                <w:szCs w:val="20"/>
                <w:highlight w:val="green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DF5C96C" w14:textId="35510D29" w:rsidR="00264AED" w:rsidRPr="00727996" w:rsidRDefault="00B233B0" w:rsidP="003B12ED">
            <w:pPr>
              <w:jc w:val="center"/>
              <w:rPr>
                <w:sz w:val="20"/>
                <w:szCs w:val="20"/>
                <w:shd w:val="clear" w:color="auto" w:fill="D6E3BC"/>
                <w:lang w:eastAsia="en-GB"/>
              </w:rPr>
            </w:pPr>
            <w:r w:rsidRPr="00305723">
              <w:rPr>
                <w:sz w:val="20"/>
                <w:szCs w:val="20"/>
                <w:highlight w:val="green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93D1618" w14:textId="0172A0BD" w:rsidR="00264AED" w:rsidRPr="00727996" w:rsidRDefault="00B233B0" w:rsidP="003B12ED">
            <w:pPr>
              <w:jc w:val="center"/>
              <w:rPr>
                <w:sz w:val="20"/>
                <w:szCs w:val="20"/>
                <w:shd w:val="clear" w:color="auto" w:fill="FBD4B4"/>
                <w:lang w:eastAsia="en-GB"/>
              </w:rPr>
            </w:pPr>
            <w:r w:rsidRPr="00305723">
              <w:rPr>
                <w:sz w:val="20"/>
                <w:szCs w:val="20"/>
                <w:highlight w:val="green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78552BC" w14:textId="258D17AD" w:rsidR="00264AED" w:rsidRPr="00727996" w:rsidRDefault="00B233B0" w:rsidP="003B12ED">
            <w:pPr>
              <w:jc w:val="center"/>
              <w:rPr>
                <w:sz w:val="20"/>
                <w:szCs w:val="20"/>
                <w:shd w:val="clear" w:color="auto" w:fill="FBD4B4"/>
                <w:lang w:eastAsia="en-GB"/>
              </w:rPr>
            </w:pPr>
            <w:r w:rsidRPr="00305723">
              <w:rPr>
                <w:sz w:val="20"/>
                <w:szCs w:val="20"/>
                <w:highlight w:val="green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2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0C3E318" w14:textId="30D21759" w:rsidR="00264AED" w:rsidRPr="00727996" w:rsidRDefault="00B233B0" w:rsidP="003B12ED">
            <w:pPr>
              <w:jc w:val="center"/>
              <w:rPr>
                <w:sz w:val="20"/>
                <w:szCs w:val="20"/>
                <w:shd w:val="clear" w:color="auto" w:fill="D6E3BC"/>
                <w:lang w:eastAsia="en-GB"/>
              </w:rPr>
            </w:pPr>
            <w:r w:rsidRPr="00305723">
              <w:rPr>
                <w:sz w:val="20"/>
                <w:szCs w:val="20"/>
                <w:highlight w:val="green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B233B0" w:rsidRPr="00D555A9" w14:paraId="0846C243" w14:textId="77777777" w:rsidTr="0029511E">
        <w:trPr>
          <w:trHeight w:val="560"/>
        </w:trPr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D388C6" w14:textId="2A080203" w:rsidR="00B233B0" w:rsidRPr="00D555A9" w:rsidRDefault="00B233B0" w:rsidP="00B233B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32F303" w14:textId="313C86E0" w:rsidR="00B233B0" w:rsidRPr="00F94602" w:rsidRDefault="00B233B0" w:rsidP="00B233B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>
              <w:rPr>
                <w:color w:val="000000"/>
                <w:sz w:val="20"/>
                <w:szCs w:val="20"/>
                <w:lang w:val="en-GB"/>
              </w:rPr>
              <w:t>Mizuma</w:t>
            </w:r>
            <w:proofErr w:type="spellEnd"/>
            <w:r>
              <w:rPr>
                <w:color w:val="000000"/>
                <w:sz w:val="20"/>
                <w:szCs w:val="20"/>
                <w:lang w:val="en-GB"/>
              </w:rPr>
              <w:t xml:space="preserve"> et al.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2A1A730" w14:textId="7A0F1C82" w:rsidR="00B233B0" w:rsidRPr="00727996" w:rsidRDefault="00B233B0" w:rsidP="00B233B0">
            <w:pPr>
              <w:jc w:val="center"/>
              <w:rPr>
                <w:sz w:val="20"/>
                <w:szCs w:val="20"/>
                <w:shd w:val="clear" w:color="auto" w:fill="D6E3BC"/>
                <w:lang w:eastAsia="en-GB"/>
              </w:rPr>
            </w:pPr>
            <w:r w:rsidRPr="00305723">
              <w:rPr>
                <w:sz w:val="20"/>
                <w:szCs w:val="20"/>
                <w:highlight w:val="green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E97A1E5" w14:textId="71A43A56" w:rsidR="00B233B0" w:rsidRPr="00727996" w:rsidRDefault="00B233B0" w:rsidP="00B233B0">
            <w:pPr>
              <w:jc w:val="center"/>
              <w:rPr>
                <w:sz w:val="20"/>
                <w:szCs w:val="20"/>
                <w:shd w:val="clear" w:color="auto" w:fill="FBD4B4"/>
                <w:lang w:eastAsia="en-GB"/>
              </w:rPr>
            </w:pPr>
            <w:r w:rsidRPr="00305723">
              <w:rPr>
                <w:rFonts w:eastAsia="Arial Unicode MS"/>
                <w:sz w:val="20"/>
                <w:szCs w:val="20"/>
                <w:highlight w:val="yellow"/>
                <w:shd w:val="clear" w:color="auto" w:fill="B6DDE8"/>
                <w:lang w:eastAsia="en-GB"/>
              </w:rPr>
              <w:t>〇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A2AB6A5" w14:textId="445EDD9E" w:rsidR="00B233B0" w:rsidRPr="00727996" w:rsidRDefault="00B233B0" w:rsidP="00B233B0">
            <w:pPr>
              <w:jc w:val="center"/>
              <w:rPr>
                <w:sz w:val="20"/>
                <w:szCs w:val="20"/>
                <w:shd w:val="clear" w:color="auto" w:fill="D6E3BC"/>
                <w:lang w:eastAsia="en-GB"/>
              </w:rPr>
            </w:pPr>
            <w:r w:rsidRPr="00305723">
              <w:rPr>
                <w:rFonts w:eastAsia="Arial Unicode MS"/>
                <w:sz w:val="20"/>
                <w:szCs w:val="20"/>
                <w:highlight w:val="yellow"/>
                <w:shd w:val="clear" w:color="auto" w:fill="B6DDE8"/>
                <w:lang w:eastAsia="en-GB"/>
              </w:rPr>
              <w:t>〇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3AD935C" w14:textId="0668D14A" w:rsidR="00B233B0" w:rsidRPr="00727996" w:rsidRDefault="00B233B0" w:rsidP="00B233B0">
            <w:pPr>
              <w:jc w:val="center"/>
              <w:rPr>
                <w:sz w:val="20"/>
                <w:szCs w:val="20"/>
                <w:shd w:val="clear" w:color="auto" w:fill="FBD4B4"/>
                <w:lang w:eastAsia="en-GB"/>
              </w:rPr>
            </w:pPr>
            <w:r w:rsidRPr="00305723">
              <w:rPr>
                <w:rFonts w:eastAsia="Arial Unicode MS"/>
                <w:sz w:val="20"/>
                <w:szCs w:val="20"/>
                <w:highlight w:val="yellow"/>
                <w:shd w:val="clear" w:color="auto" w:fill="B6DDE8"/>
                <w:lang w:eastAsia="en-GB"/>
              </w:rPr>
              <w:t>〇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4FB0BD5" w14:textId="18A78FC2" w:rsidR="00B233B0" w:rsidRPr="00727996" w:rsidRDefault="00B233B0" w:rsidP="00B233B0">
            <w:pPr>
              <w:jc w:val="center"/>
              <w:rPr>
                <w:sz w:val="20"/>
                <w:szCs w:val="20"/>
                <w:shd w:val="clear" w:color="auto" w:fill="FBD4B4"/>
                <w:lang w:eastAsia="en-GB"/>
              </w:rPr>
            </w:pPr>
            <w:r w:rsidRPr="00305723">
              <w:rPr>
                <w:sz w:val="20"/>
                <w:szCs w:val="20"/>
                <w:highlight w:val="red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2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E01DB4B" w14:textId="6F42CB9B" w:rsidR="00B233B0" w:rsidRPr="00727996" w:rsidRDefault="00B233B0" w:rsidP="00B233B0">
            <w:pPr>
              <w:jc w:val="center"/>
              <w:rPr>
                <w:sz w:val="20"/>
                <w:szCs w:val="20"/>
                <w:shd w:val="clear" w:color="auto" w:fill="D6E3BC"/>
                <w:lang w:eastAsia="en-GB"/>
              </w:rPr>
            </w:pPr>
            <w:r w:rsidRPr="00305723">
              <w:rPr>
                <w:sz w:val="20"/>
                <w:szCs w:val="20"/>
                <w:highlight w:val="red"/>
                <w:shd w:val="clear" w:color="auto" w:fill="FBD4B4"/>
                <w:lang w:eastAsia="en-GB"/>
              </w:rPr>
              <w:sym w:font="Wingdings" w:char="F04C"/>
            </w:r>
          </w:p>
        </w:tc>
      </w:tr>
      <w:tr w:rsidR="00B233B0" w:rsidRPr="00D555A9" w14:paraId="79F81293" w14:textId="77777777" w:rsidTr="0029511E">
        <w:trPr>
          <w:trHeight w:val="560"/>
        </w:trPr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DB1E7E" w14:textId="4B4B0119" w:rsidR="00B233B0" w:rsidRDefault="00B233B0" w:rsidP="00B233B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2D910E" w14:textId="264952FA" w:rsidR="00B233B0" w:rsidRPr="00F94602" w:rsidRDefault="00B233B0" w:rsidP="00B233B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ossi et al.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4229249" w14:textId="66011616" w:rsidR="00B233B0" w:rsidRPr="00727996" w:rsidRDefault="00B233B0" w:rsidP="00B233B0">
            <w:pPr>
              <w:jc w:val="center"/>
              <w:rPr>
                <w:sz w:val="20"/>
                <w:szCs w:val="20"/>
                <w:shd w:val="clear" w:color="auto" w:fill="D6E3BC"/>
                <w:lang w:eastAsia="en-GB"/>
              </w:rPr>
            </w:pPr>
            <w:r w:rsidRPr="00305723">
              <w:rPr>
                <w:rFonts w:eastAsia="Arial Unicode MS"/>
                <w:sz w:val="20"/>
                <w:szCs w:val="20"/>
                <w:highlight w:val="yellow"/>
                <w:shd w:val="clear" w:color="auto" w:fill="B6DDE8"/>
                <w:lang w:eastAsia="en-GB"/>
              </w:rPr>
              <w:t>〇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D52F04E" w14:textId="4D22AC88" w:rsidR="00B233B0" w:rsidRPr="00727996" w:rsidRDefault="00B233B0" w:rsidP="00B233B0">
            <w:pPr>
              <w:jc w:val="center"/>
              <w:rPr>
                <w:sz w:val="20"/>
                <w:szCs w:val="20"/>
                <w:shd w:val="clear" w:color="auto" w:fill="D6E3BC"/>
                <w:lang w:eastAsia="en-GB"/>
              </w:rPr>
            </w:pPr>
            <w:r w:rsidRPr="00305723">
              <w:rPr>
                <w:sz w:val="20"/>
                <w:szCs w:val="20"/>
                <w:highlight w:val="red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1D9CEDC" w14:textId="247257A6" w:rsidR="00B233B0" w:rsidRPr="00727996" w:rsidRDefault="00B233B0" w:rsidP="00B233B0">
            <w:pPr>
              <w:jc w:val="center"/>
              <w:rPr>
                <w:sz w:val="20"/>
                <w:szCs w:val="20"/>
                <w:shd w:val="clear" w:color="auto" w:fill="D6E3BC"/>
                <w:lang w:eastAsia="en-GB"/>
              </w:rPr>
            </w:pPr>
            <w:r w:rsidRPr="00305723">
              <w:rPr>
                <w:sz w:val="20"/>
                <w:szCs w:val="20"/>
                <w:highlight w:val="green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BE17E54" w14:textId="51994602" w:rsidR="00B233B0" w:rsidRPr="00727996" w:rsidRDefault="00B233B0" w:rsidP="00B233B0">
            <w:pPr>
              <w:jc w:val="center"/>
              <w:rPr>
                <w:sz w:val="20"/>
                <w:szCs w:val="20"/>
                <w:shd w:val="clear" w:color="auto" w:fill="D6E3BC"/>
                <w:lang w:eastAsia="en-GB"/>
              </w:rPr>
            </w:pPr>
            <w:r w:rsidRPr="00305723">
              <w:rPr>
                <w:sz w:val="20"/>
                <w:szCs w:val="20"/>
                <w:highlight w:val="green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4B81D08" w14:textId="001F983E" w:rsidR="00B233B0" w:rsidRPr="00727996" w:rsidRDefault="00B233B0" w:rsidP="00B233B0">
            <w:pPr>
              <w:jc w:val="center"/>
              <w:rPr>
                <w:sz w:val="20"/>
                <w:szCs w:val="20"/>
                <w:shd w:val="clear" w:color="auto" w:fill="FBD4B4"/>
                <w:lang w:eastAsia="en-GB"/>
              </w:rPr>
            </w:pPr>
            <w:r w:rsidRPr="00305723">
              <w:rPr>
                <w:sz w:val="20"/>
                <w:szCs w:val="20"/>
                <w:highlight w:val="green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2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63E9573" w14:textId="07F8845F" w:rsidR="00B233B0" w:rsidRPr="00727996" w:rsidRDefault="00B233B0" w:rsidP="00B233B0">
            <w:pPr>
              <w:jc w:val="center"/>
              <w:rPr>
                <w:sz w:val="20"/>
                <w:szCs w:val="20"/>
                <w:shd w:val="clear" w:color="auto" w:fill="D6E3BC"/>
                <w:lang w:eastAsia="en-GB"/>
              </w:rPr>
            </w:pPr>
            <w:r w:rsidRPr="00305723">
              <w:rPr>
                <w:sz w:val="20"/>
                <w:szCs w:val="20"/>
                <w:highlight w:val="green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B233B0" w:rsidRPr="00D555A9" w14:paraId="1F253575" w14:textId="77777777" w:rsidTr="0029511E">
        <w:trPr>
          <w:trHeight w:val="560"/>
        </w:trPr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B09352" w14:textId="215A2813" w:rsidR="00B233B0" w:rsidRDefault="00B233B0" w:rsidP="00B233B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107F17" w14:textId="1C7B4DDF" w:rsidR="00B233B0" w:rsidRPr="00F94602" w:rsidRDefault="00B233B0" w:rsidP="00B233B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>
              <w:rPr>
                <w:color w:val="000000"/>
                <w:sz w:val="20"/>
                <w:szCs w:val="20"/>
                <w:lang w:val="en-GB"/>
              </w:rPr>
              <w:t>Haliloglu</w:t>
            </w:r>
            <w:proofErr w:type="spellEnd"/>
            <w:r>
              <w:rPr>
                <w:color w:val="000000"/>
                <w:sz w:val="20"/>
                <w:szCs w:val="20"/>
                <w:lang w:val="en-GB"/>
              </w:rPr>
              <w:t xml:space="preserve"> et al.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2E86813" w14:textId="0C0E666B" w:rsidR="00B233B0" w:rsidRPr="00727996" w:rsidRDefault="00B233B0" w:rsidP="00B233B0">
            <w:pPr>
              <w:jc w:val="center"/>
              <w:rPr>
                <w:sz w:val="20"/>
                <w:szCs w:val="20"/>
                <w:shd w:val="clear" w:color="auto" w:fill="D6E3BC"/>
                <w:lang w:eastAsia="en-GB"/>
              </w:rPr>
            </w:pPr>
            <w:r w:rsidRPr="00305723">
              <w:rPr>
                <w:rFonts w:eastAsia="Arial Unicode MS"/>
                <w:sz w:val="20"/>
                <w:szCs w:val="20"/>
                <w:highlight w:val="yellow"/>
                <w:shd w:val="clear" w:color="auto" w:fill="B6DDE8"/>
                <w:lang w:eastAsia="en-GB"/>
              </w:rPr>
              <w:t>〇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8ED8F20" w14:textId="1F7BBCB6" w:rsidR="00B233B0" w:rsidRPr="00727996" w:rsidRDefault="00B233B0" w:rsidP="00B233B0">
            <w:pPr>
              <w:jc w:val="center"/>
              <w:rPr>
                <w:sz w:val="20"/>
                <w:szCs w:val="20"/>
                <w:shd w:val="clear" w:color="auto" w:fill="FBD4B4"/>
                <w:lang w:eastAsia="en-GB"/>
              </w:rPr>
            </w:pPr>
            <w:r w:rsidRPr="00305723">
              <w:rPr>
                <w:rFonts w:eastAsia="Arial Unicode MS"/>
                <w:sz w:val="20"/>
                <w:szCs w:val="20"/>
                <w:highlight w:val="yellow"/>
                <w:shd w:val="clear" w:color="auto" w:fill="B6DDE8"/>
                <w:lang w:eastAsia="en-GB"/>
              </w:rPr>
              <w:t>〇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C987985" w14:textId="6903618A" w:rsidR="00B233B0" w:rsidRPr="00727996" w:rsidRDefault="00B233B0" w:rsidP="00B233B0">
            <w:pPr>
              <w:jc w:val="center"/>
              <w:rPr>
                <w:sz w:val="20"/>
                <w:szCs w:val="20"/>
                <w:shd w:val="clear" w:color="auto" w:fill="FBD4B4"/>
                <w:lang w:eastAsia="en-GB"/>
              </w:rPr>
            </w:pPr>
            <w:r w:rsidRPr="00305723">
              <w:rPr>
                <w:rFonts w:eastAsia="Arial Unicode MS"/>
                <w:sz w:val="20"/>
                <w:szCs w:val="20"/>
                <w:highlight w:val="yellow"/>
                <w:shd w:val="clear" w:color="auto" w:fill="B6DDE8"/>
                <w:lang w:eastAsia="en-GB"/>
              </w:rPr>
              <w:t>〇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07AB451" w14:textId="3C153334" w:rsidR="00B233B0" w:rsidRPr="00727996" w:rsidRDefault="00B233B0" w:rsidP="00B233B0">
            <w:pPr>
              <w:jc w:val="center"/>
              <w:rPr>
                <w:sz w:val="20"/>
                <w:szCs w:val="20"/>
                <w:shd w:val="clear" w:color="auto" w:fill="D6E3BC"/>
                <w:lang w:eastAsia="en-GB"/>
              </w:rPr>
            </w:pPr>
            <w:r w:rsidRPr="00305723">
              <w:rPr>
                <w:sz w:val="20"/>
                <w:szCs w:val="20"/>
                <w:highlight w:val="green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E644877" w14:textId="32E44DB4" w:rsidR="00B233B0" w:rsidRPr="00727996" w:rsidRDefault="00B233B0" w:rsidP="00B233B0">
            <w:pPr>
              <w:jc w:val="center"/>
              <w:rPr>
                <w:sz w:val="20"/>
                <w:szCs w:val="20"/>
                <w:shd w:val="clear" w:color="auto" w:fill="FBD4B4"/>
                <w:lang w:eastAsia="en-GB"/>
              </w:rPr>
            </w:pPr>
            <w:r w:rsidRPr="00305723">
              <w:rPr>
                <w:sz w:val="20"/>
                <w:szCs w:val="20"/>
                <w:highlight w:val="red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2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83CCA30" w14:textId="7B85BF30" w:rsidR="00B233B0" w:rsidRPr="00727996" w:rsidRDefault="00B233B0" w:rsidP="00B233B0">
            <w:pPr>
              <w:jc w:val="center"/>
              <w:rPr>
                <w:sz w:val="20"/>
                <w:szCs w:val="20"/>
                <w:shd w:val="clear" w:color="auto" w:fill="D6E3BC"/>
                <w:lang w:eastAsia="en-GB"/>
              </w:rPr>
            </w:pPr>
            <w:r w:rsidRPr="00305723">
              <w:rPr>
                <w:sz w:val="20"/>
                <w:szCs w:val="20"/>
                <w:highlight w:val="red"/>
                <w:shd w:val="clear" w:color="auto" w:fill="FBD4B4"/>
                <w:lang w:eastAsia="en-GB"/>
              </w:rPr>
              <w:sym w:font="Wingdings" w:char="F04C"/>
            </w:r>
          </w:p>
        </w:tc>
      </w:tr>
      <w:tr w:rsidR="00B233B0" w:rsidRPr="00D555A9" w14:paraId="1625CDBF" w14:textId="77777777" w:rsidTr="0029511E">
        <w:trPr>
          <w:trHeight w:val="560"/>
        </w:trPr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B9A2B2" w14:textId="5992141A" w:rsidR="00B233B0" w:rsidRDefault="00B233B0" w:rsidP="00B233B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A33DA9" w14:textId="42AA2441" w:rsidR="00B233B0" w:rsidRPr="00F94602" w:rsidRDefault="00B233B0" w:rsidP="00B233B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>
              <w:rPr>
                <w:color w:val="000000"/>
                <w:sz w:val="20"/>
                <w:szCs w:val="20"/>
                <w:lang w:val="en-GB"/>
              </w:rPr>
              <w:t>Tsuboi</w:t>
            </w:r>
            <w:proofErr w:type="spellEnd"/>
            <w:r>
              <w:rPr>
                <w:color w:val="000000"/>
                <w:sz w:val="20"/>
                <w:szCs w:val="20"/>
                <w:lang w:val="en-GB"/>
              </w:rPr>
              <w:t xml:space="preserve"> et al.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38162AD" w14:textId="358F65A1" w:rsidR="00B233B0" w:rsidRPr="00727996" w:rsidRDefault="00B233B0" w:rsidP="00B233B0">
            <w:pPr>
              <w:jc w:val="center"/>
              <w:rPr>
                <w:sz w:val="20"/>
                <w:szCs w:val="20"/>
                <w:shd w:val="clear" w:color="auto" w:fill="D6E3BC"/>
                <w:lang w:eastAsia="en-GB"/>
              </w:rPr>
            </w:pPr>
            <w:r w:rsidRPr="00305723">
              <w:rPr>
                <w:rFonts w:eastAsia="Arial Unicode MS"/>
                <w:sz w:val="20"/>
                <w:szCs w:val="20"/>
                <w:highlight w:val="yellow"/>
                <w:shd w:val="clear" w:color="auto" w:fill="B6DDE8"/>
                <w:lang w:eastAsia="en-GB"/>
              </w:rPr>
              <w:t>〇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5B33800" w14:textId="593AA016" w:rsidR="00B233B0" w:rsidRPr="00727996" w:rsidRDefault="00B233B0" w:rsidP="00B233B0">
            <w:pPr>
              <w:jc w:val="center"/>
              <w:rPr>
                <w:sz w:val="20"/>
                <w:szCs w:val="20"/>
                <w:shd w:val="clear" w:color="auto" w:fill="D6E3BC"/>
                <w:lang w:eastAsia="en-GB"/>
              </w:rPr>
            </w:pPr>
            <w:r w:rsidRPr="00305723">
              <w:rPr>
                <w:rFonts w:eastAsia="Arial Unicode MS"/>
                <w:sz w:val="20"/>
                <w:szCs w:val="20"/>
                <w:highlight w:val="yellow"/>
                <w:shd w:val="clear" w:color="auto" w:fill="B6DDE8"/>
                <w:lang w:eastAsia="en-GB"/>
              </w:rPr>
              <w:t>〇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77837D6" w14:textId="0FCC0A3B" w:rsidR="00B233B0" w:rsidRPr="00727996" w:rsidRDefault="00B233B0" w:rsidP="00B233B0">
            <w:pPr>
              <w:jc w:val="center"/>
              <w:rPr>
                <w:sz w:val="20"/>
                <w:szCs w:val="20"/>
                <w:shd w:val="clear" w:color="auto" w:fill="D6E3BC"/>
                <w:lang w:eastAsia="en-GB"/>
              </w:rPr>
            </w:pPr>
            <w:r w:rsidRPr="00305723">
              <w:rPr>
                <w:sz w:val="20"/>
                <w:szCs w:val="20"/>
                <w:highlight w:val="red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A02CC6E" w14:textId="21B135D4" w:rsidR="00B233B0" w:rsidRPr="00727996" w:rsidRDefault="00B233B0" w:rsidP="00B233B0">
            <w:pPr>
              <w:jc w:val="center"/>
              <w:rPr>
                <w:rFonts w:eastAsia="Arial Unicode MS"/>
                <w:sz w:val="20"/>
                <w:szCs w:val="20"/>
                <w:shd w:val="clear" w:color="auto" w:fill="B6DDE8"/>
                <w:lang w:eastAsia="en-GB"/>
              </w:rPr>
            </w:pPr>
            <w:r w:rsidRPr="00305723">
              <w:rPr>
                <w:sz w:val="20"/>
                <w:szCs w:val="20"/>
                <w:highlight w:val="red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86980EF" w14:textId="266AC8EE" w:rsidR="00B233B0" w:rsidRPr="00727996" w:rsidRDefault="00B233B0" w:rsidP="00B233B0">
            <w:pPr>
              <w:jc w:val="center"/>
              <w:rPr>
                <w:sz w:val="20"/>
                <w:szCs w:val="20"/>
                <w:shd w:val="clear" w:color="auto" w:fill="FBD4B4"/>
                <w:lang w:eastAsia="en-GB"/>
              </w:rPr>
            </w:pPr>
            <w:r w:rsidRPr="00305723">
              <w:rPr>
                <w:sz w:val="20"/>
                <w:szCs w:val="20"/>
                <w:highlight w:val="red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2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2843D06" w14:textId="696FD4D4" w:rsidR="00B233B0" w:rsidRPr="00727996" w:rsidRDefault="00B233B0" w:rsidP="00B233B0">
            <w:pPr>
              <w:jc w:val="center"/>
              <w:rPr>
                <w:rFonts w:eastAsia="Arial Unicode MS"/>
                <w:sz w:val="20"/>
                <w:szCs w:val="20"/>
                <w:shd w:val="clear" w:color="auto" w:fill="B6DDE8"/>
                <w:lang w:eastAsia="en-GB"/>
              </w:rPr>
            </w:pPr>
            <w:r w:rsidRPr="00305723">
              <w:rPr>
                <w:rFonts w:eastAsia="Arial Unicode MS"/>
                <w:sz w:val="20"/>
                <w:szCs w:val="20"/>
                <w:highlight w:val="yellow"/>
                <w:shd w:val="clear" w:color="auto" w:fill="B6DDE8"/>
                <w:lang w:eastAsia="en-GB"/>
              </w:rPr>
              <w:t>〇</w:t>
            </w:r>
          </w:p>
        </w:tc>
      </w:tr>
      <w:tr w:rsidR="00036887" w:rsidRPr="00D555A9" w14:paraId="37A962E5" w14:textId="77777777" w:rsidTr="0029511E">
        <w:trPr>
          <w:trHeight w:val="560"/>
        </w:trPr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325DC8" w14:textId="07781C9D" w:rsidR="00036887" w:rsidRDefault="00036887" w:rsidP="00036887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4489E3" w14:textId="506A6AC1" w:rsidR="00036887" w:rsidRPr="00F94602" w:rsidRDefault="00036887" w:rsidP="00036887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>
              <w:rPr>
                <w:color w:val="000000"/>
                <w:sz w:val="20"/>
                <w:szCs w:val="20"/>
                <w:lang w:val="en-GB"/>
              </w:rPr>
              <w:t>Filipas</w:t>
            </w:r>
            <w:proofErr w:type="spellEnd"/>
            <w:r>
              <w:rPr>
                <w:color w:val="000000"/>
                <w:sz w:val="20"/>
                <w:szCs w:val="20"/>
                <w:lang w:val="en-GB"/>
              </w:rPr>
              <w:t xml:space="preserve"> et al.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56AA733" w14:textId="43F0AA93" w:rsidR="00036887" w:rsidRPr="00727996" w:rsidRDefault="00036887" w:rsidP="00036887">
            <w:pPr>
              <w:jc w:val="center"/>
              <w:rPr>
                <w:rFonts w:eastAsia="Arial Unicode MS"/>
                <w:sz w:val="20"/>
                <w:szCs w:val="20"/>
                <w:shd w:val="clear" w:color="auto" w:fill="B6DDE8"/>
                <w:lang w:eastAsia="en-GB"/>
              </w:rPr>
            </w:pPr>
            <w:r w:rsidRPr="00305723">
              <w:rPr>
                <w:sz w:val="20"/>
                <w:szCs w:val="20"/>
                <w:highlight w:val="green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79D3248" w14:textId="02CCA784" w:rsidR="00036887" w:rsidRPr="00727996" w:rsidRDefault="00036887" w:rsidP="00036887">
            <w:pPr>
              <w:jc w:val="center"/>
              <w:rPr>
                <w:sz w:val="20"/>
                <w:szCs w:val="20"/>
                <w:shd w:val="clear" w:color="auto" w:fill="FBD4B4"/>
                <w:lang w:eastAsia="en-GB"/>
              </w:rPr>
            </w:pPr>
            <w:r w:rsidRPr="00305723">
              <w:rPr>
                <w:sz w:val="20"/>
                <w:szCs w:val="20"/>
                <w:highlight w:val="green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49EDD6D" w14:textId="02EC7995" w:rsidR="00036887" w:rsidRPr="00727996" w:rsidRDefault="00036887" w:rsidP="00036887">
            <w:pPr>
              <w:jc w:val="center"/>
              <w:rPr>
                <w:sz w:val="20"/>
                <w:szCs w:val="20"/>
                <w:shd w:val="clear" w:color="auto" w:fill="D6E3BC"/>
                <w:lang w:eastAsia="en-GB"/>
              </w:rPr>
            </w:pPr>
            <w:r w:rsidRPr="00305723">
              <w:rPr>
                <w:sz w:val="20"/>
                <w:szCs w:val="20"/>
                <w:highlight w:val="green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DA1A6AC" w14:textId="51469F39" w:rsidR="00036887" w:rsidRPr="00727996" w:rsidRDefault="00036887" w:rsidP="00036887">
            <w:pPr>
              <w:jc w:val="center"/>
              <w:rPr>
                <w:sz w:val="20"/>
                <w:szCs w:val="20"/>
                <w:shd w:val="clear" w:color="auto" w:fill="D6E3BC"/>
                <w:lang w:eastAsia="en-GB"/>
              </w:rPr>
            </w:pPr>
            <w:r w:rsidRPr="00305723">
              <w:rPr>
                <w:sz w:val="20"/>
                <w:szCs w:val="20"/>
                <w:highlight w:val="green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D83C292" w14:textId="1D573EB4" w:rsidR="00036887" w:rsidRPr="00727996" w:rsidRDefault="00036887" w:rsidP="00036887">
            <w:pPr>
              <w:jc w:val="center"/>
              <w:rPr>
                <w:sz w:val="20"/>
                <w:szCs w:val="20"/>
                <w:shd w:val="clear" w:color="auto" w:fill="FBD4B4"/>
                <w:lang w:eastAsia="en-GB"/>
              </w:rPr>
            </w:pPr>
            <w:r w:rsidRPr="00305723">
              <w:rPr>
                <w:sz w:val="20"/>
                <w:szCs w:val="20"/>
                <w:highlight w:val="green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2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2CC035B" w14:textId="370D2F92" w:rsidR="00036887" w:rsidRPr="00727996" w:rsidRDefault="00036887" w:rsidP="00036887">
            <w:pPr>
              <w:jc w:val="center"/>
              <w:rPr>
                <w:rFonts w:eastAsia="Arial Unicode MS"/>
                <w:sz w:val="20"/>
                <w:szCs w:val="20"/>
                <w:shd w:val="clear" w:color="auto" w:fill="B6DDE8"/>
                <w:lang w:eastAsia="en-GB"/>
              </w:rPr>
            </w:pPr>
            <w:r w:rsidRPr="00305723">
              <w:rPr>
                <w:sz w:val="20"/>
                <w:szCs w:val="20"/>
                <w:highlight w:val="green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036887" w:rsidRPr="00D555A9" w14:paraId="7021722A" w14:textId="77777777" w:rsidTr="0029511E">
        <w:trPr>
          <w:trHeight w:val="560"/>
        </w:trPr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2E769E" w14:textId="474C90D6" w:rsidR="00036887" w:rsidRDefault="00036887" w:rsidP="00036887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89446A" w14:textId="4A2A17F9" w:rsidR="00036887" w:rsidRPr="00F94602" w:rsidRDefault="00036887" w:rsidP="00036887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Mitchell et al.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B129F7B" w14:textId="683DB5FD" w:rsidR="00036887" w:rsidRPr="00727996" w:rsidRDefault="00036887" w:rsidP="00036887">
            <w:pPr>
              <w:jc w:val="center"/>
              <w:rPr>
                <w:sz w:val="20"/>
                <w:szCs w:val="20"/>
                <w:shd w:val="clear" w:color="auto" w:fill="D6E3BC"/>
                <w:lang w:eastAsia="en-GB"/>
              </w:rPr>
            </w:pPr>
            <w:r w:rsidRPr="00305723">
              <w:rPr>
                <w:sz w:val="20"/>
                <w:szCs w:val="20"/>
                <w:highlight w:val="green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47CE6A8" w14:textId="227BA379" w:rsidR="00036887" w:rsidRPr="00727996" w:rsidRDefault="00036887" w:rsidP="00036887">
            <w:pPr>
              <w:jc w:val="center"/>
              <w:rPr>
                <w:sz w:val="20"/>
                <w:szCs w:val="20"/>
                <w:shd w:val="clear" w:color="auto" w:fill="D6E3BC"/>
                <w:lang w:eastAsia="en-GB"/>
              </w:rPr>
            </w:pPr>
            <w:r w:rsidRPr="00305723">
              <w:rPr>
                <w:sz w:val="20"/>
                <w:szCs w:val="20"/>
                <w:highlight w:val="green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6A9A4FB" w14:textId="7C3B1665" w:rsidR="00036887" w:rsidRPr="00727996" w:rsidRDefault="00036887" w:rsidP="00036887">
            <w:pPr>
              <w:jc w:val="center"/>
              <w:rPr>
                <w:sz w:val="20"/>
                <w:szCs w:val="20"/>
                <w:shd w:val="clear" w:color="auto" w:fill="D6E3BC"/>
                <w:lang w:eastAsia="en-GB"/>
              </w:rPr>
            </w:pPr>
            <w:r w:rsidRPr="00305723">
              <w:rPr>
                <w:sz w:val="20"/>
                <w:szCs w:val="20"/>
                <w:highlight w:val="green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52B04E1" w14:textId="5BC0834A" w:rsidR="00036887" w:rsidRPr="00727996" w:rsidRDefault="00036887" w:rsidP="00036887">
            <w:pPr>
              <w:jc w:val="center"/>
              <w:rPr>
                <w:sz w:val="20"/>
                <w:szCs w:val="20"/>
                <w:shd w:val="clear" w:color="auto" w:fill="D6E3BC"/>
                <w:lang w:eastAsia="en-GB"/>
              </w:rPr>
            </w:pPr>
            <w:r w:rsidRPr="00305723">
              <w:rPr>
                <w:rFonts w:eastAsia="Arial Unicode MS"/>
                <w:sz w:val="20"/>
                <w:szCs w:val="20"/>
                <w:highlight w:val="yellow"/>
                <w:shd w:val="clear" w:color="auto" w:fill="B6DDE8"/>
                <w:lang w:eastAsia="en-GB"/>
              </w:rPr>
              <w:t>〇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E670174" w14:textId="7E2DBB70" w:rsidR="00036887" w:rsidRPr="00727996" w:rsidRDefault="00036887" w:rsidP="00036887">
            <w:pPr>
              <w:jc w:val="center"/>
              <w:rPr>
                <w:rFonts w:eastAsia="Arial Unicode MS"/>
                <w:sz w:val="20"/>
                <w:szCs w:val="20"/>
                <w:shd w:val="clear" w:color="auto" w:fill="B6DDE8"/>
                <w:lang w:eastAsia="en-GB"/>
              </w:rPr>
            </w:pPr>
            <w:r w:rsidRPr="00305723">
              <w:rPr>
                <w:sz w:val="20"/>
                <w:szCs w:val="20"/>
                <w:highlight w:val="red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2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0AFB78E" w14:textId="287D5466" w:rsidR="00036887" w:rsidRPr="00727996" w:rsidRDefault="00036887" w:rsidP="00036887">
            <w:pPr>
              <w:jc w:val="center"/>
              <w:rPr>
                <w:sz w:val="20"/>
                <w:szCs w:val="20"/>
                <w:shd w:val="clear" w:color="auto" w:fill="D6E3BC"/>
                <w:lang w:eastAsia="en-GB"/>
              </w:rPr>
            </w:pPr>
            <w:r w:rsidRPr="00305723">
              <w:rPr>
                <w:rFonts w:eastAsia="Arial Unicode MS"/>
                <w:sz w:val="20"/>
                <w:szCs w:val="20"/>
                <w:highlight w:val="yellow"/>
                <w:shd w:val="clear" w:color="auto" w:fill="B6DDE8"/>
                <w:lang w:eastAsia="en-GB"/>
              </w:rPr>
              <w:t>〇</w:t>
            </w:r>
          </w:p>
        </w:tc>
      </w:tr>
      <w:tr w:rsidR="00F32B70" w:rsidRPr="00D555A9" w14:paraId="39A8558B" w14:textId="77777777" w:rsidTr="0029511E">
        <w:trPr>
          <w:trHeight w:val="560"/>
        </w:trPr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CAE42C" w14:textId="18C05DEA" w:rsidR="00F32B70" w:rsidRDefault="00F32B70" w:rsidP="00F32B7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A059AE" w14:textId="6EABB2F4" w:rsidR="00F32B70" w:rsidRPr="00F94602" w:rsidRDefault="00F32B70" w:rsidP="00F32B70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>
              <w:rPr>
                <w:color w:val="000000"/>
                <w:sz w:val="20"/>
                <w:szCs w:val="20"/>
                <w:lang w:val="en-GB"/>
              </w:rPr>
              <w:t>Feldestein</w:t>
            </w:r>
            <w:proofErr w:type="spellEnd"/>
            <w:r>
              <w:rPr>
                <w:color w:val="000000"/>
                <w:sz w:val="20"/>
                <w:szCs w:val="20"/>
                <w:lang w:val="en-GB"/>
              </w:rPr>
              <w:t xml:space="preserve"> et al.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49D3F0D" w14:textId="2E46E483" w:rsidR="00F32B70" w:rsidRPr="00727996" w:rsidRDefault="00F32B70" w:rsidP="00F32B70">
            <w:pPr>
              <w:jc w:val="center"/>
              <w:rPr>
                <w:rFonts w:eastAsia="Arial Unicode MS"/>
                <w:sz w:val="20"/>
                <w:szCs w:val="20"/>
                <w:shd w:val="clear" w:color="auto" w:fill="B6DDE8"/>
                <w:lang w:eastAsia="en-GB"/>
              </w:rPr>
            </w:pPr>
            <w:r w:rsidRPr="00305723">
              <w:rPr>
                <w:sz w:val="20"/>
                <w:szCs w:val="20"/>
                <w:highlight w:val="green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F88C390" w14:textId="70B94B88" w:rsidR="00F32B70" w:rsidRPr="00727996" w:rsidRDefault="00F32B70" w:rsidP="00F32B70">
            <w:pPr>
              <w:jc w:val="center"/>
              <w:rPr>
                <w:sz w:val="20"/>
                <w:szCs w:val="20"/>
                <w:shd w:val="clear" w:color="auto" w:fill="D6E3BC"/>
                <w:lang w:eastAsia="en-GB"/>
              </w:rPr>
            </w:pPr>
            <w:r w:rsidRPr="00305723">
              <w:rPr>
                <w:sz w:val="20"/>
                <w:szCs w:val="20"/>
                <w:highlight w:val="green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CC37674" w14:textId="0F93875C" w:rsidR="00F32B70" w:rsidRPr="00727996" w:rsidRDefault="00F32B70" w:rsidP="00F32B70">
            <w:pPr>
              <w:jc w:val="center"/>
              <w:rPr>
                <w:sz w:val="20"/>
                <w:szCs w:val="20"/>
                <w:shd w:val="clear" w:color="auto" w:fill="D6E3BC"/>
                <w:lang w:eastAsia="en-GB"/>
              </w:rPr>
            </w:pPr>
            <w:r w:rsidRPr="00305723">
              <w:rPr>
                <w:sz w:val="20"/>
                <w:szCs w:val="20"/>
                <w:highlight w:val="green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1A425D2" w14:textId="29BC9E14" w:rsidR="00F32B70" w:rsidRPr="00727996" w:rsidRDefault="00F32B70" w:rsidP="00F32B70">
            <w:pPr>
              <w:jc w:val="center"/>
              <w:rPr>
                <w:sz w:val="20"/>
                <w:szCs w:val="20"/>
                <w:shd w:val="clear" w:color="auto" w:fill="D6E3BC"/>
                <w:lang w:eastAsia="en-GB"/>
              </w:rPr>
            </w:pPr>
            <w:r w:rsidRPr="00305723">
              <w:rPr>
                <w:sz w:val="20"/>
                <w:szCs w:val="20"/>
                <w:highlight w:val="green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14BAF6D" w14:textId="44092DF2" w:rsidR="00F32B70" w:rsidRPr="00727996" w:rsidRDefault="00F32B70" w:rsidP="00F32B70">
            <w:pPr>
              <w:jc w:val="center"/>
              <w:rPr>
                <w:sz w:val="20"/>
                <w:szCs w:val="20"/>
                <w:shd w:val="clear" w:color="auto" w:fill="FBD4B4"/>
                <w:lang w:eastAsia="en-GB"/>
              </w:rPr>
            </w:pPr>
            <w:r w:rsidRPr="00305723">
              <w:rPr>
                <w:sz w:val="20"/>
                <w:szCs w:val="20"/>
                <w:highlight w:val="green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2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F959CAC" w14:textId="2F347E19" w:rsidR="00F32B70" w:rsidRPr="00727996" w:rsidRDefault="00F32B70" w:rsidP="00F32B70">
            <w:pPr>
              <w:jc w:val="center"/>
              <w:rPr>
                <w:sz w:val="20"/>
                <w:szCs w:val="20"/>
                <w:shd w:val="clear" w:color="auto" w:fill="D6E3BC"/>
                <w:lang w:eastAsia="en-GB"/>
              </w:rPr>
            </w:pPr>
            <w:r w:rsidRPr="00305723">
              <w:rPr>
                <w:sz w:val="20"/>
                <w:szCs w:val="20"/>
                <w:highlight w:val="green"/>
                <w:shd w:val="clear" w:color="auto" w:fill="D6E3BC"/>
                <w:lang w:eastAsia="en-GB"/>
              </w:rPr>
              <w:sym w:font="Wingdings" w:char="F04A"/>
            </w:r>
          </w:p>
        </w:tc>
      </w:tr>
    </w:tbl>
    <w:p w14:paraId="18C7D165" w14:textId="77777777" w:rsidR="00DC6289" w:rsidRPr="009A71D9" w:rsidRDefault="00DC6289" w:rsidP="00DC6289">
      <w:pPr>
        <w:rPr>
          <w:b/>
          <w:lang w:val="en-US"/>
        </w:rPr>
      </w:pPr>
    </w:p>
    <w:p w14:paraId="44B8D23A" w14:textId="77777777" w:rsidR="00DC6289" w:rsidRPr="009A71D9" w:rsidRDefault="00DC6289" w:rsidP="00DC6289">
      <w:pPr>
        <w:rPr>
          <w:b/>
          <w:bCs/>
          <w:lang w:val="en-US"/>
        </w:rPr>
      </w:pPr>
    </w:p>
    <w:p w14:paraId="5CEE9E80" w14:textId="77777777" w:rsidR="00226642" w:rsidRDefault="00226642"/>
    <w:sectPr w:rsidR="00226642" w:rsidSect="003913BE">
      <w:pgSz w:w="15840" w:h="12240" w:orient="landscape"/>
      <w:pgMar w:top="830" w:right="1138" w:bottom="1282" w:left="1138" w:header="283" w:footer="51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6289"/>
    <w:rsid w:val="0000227B"/>
    <w:rsid w:val="0000327E"/>
    <w:rsid w:val="0001237E"/>
    <w:rsid w:val="000145BD"/>
    <w:rsid w:val="00015986"/>
    <w:rsid w:val="00036887"/>
    <w:rsid w:val="00040BDE"/>
    <w:rsid w:val="00045A75"/>
    <w:rsid w:val="00047D65"/>
    <w:rsid w:val="00051742"/>
    <w:rsid w:val="00055A02"/>
    <w:rsid w:val="00061FE4"/>
    <w:rsid w:val="000779AC"/>
    <w:rsid w:val="00085EB0"/>
    <w:rsid w:val="00086F24"/>
    <w:rsid w:val="00090BAA"/>
    <w:rsid w:val="00097585"/>
    <w:rsid w:val="000A36EA"/>
    <w:rsid w:val="000A7526"/>
    <w:rsid w:val="000C0B67"/>
    <w:rsid w:val="000C74F4"/>
    <w:rsid w:val="000D1289"/>
    <w:rsid w:val="000D581F"/>
    <w:rsid w:val="000D6B3A"/>
    <w:rsid w:val="000D7189"/>
    <w:rsid w:val="000F1D7D"/>
    <w:rsid w:val="000F1F8B"/>
    <w:rsid w:val="000F62FB"/>
    <w:rsid w:val="0010429C"/>
    <w:rsid w:val="00106A9A"/>
    <w:rsid w:val="00106CED"/>
    <w:rsid w:val="001157B5"/>
    <w:rsid w:val="00115EBE"/>
    <w:rsid w:val="00117AF0"/>
    <w:rsid w:val="00117CE7"/>
    <w:rsid w:val="00120AFC"/>
    <w:rsid w:val="00120EE4"/>
    <w:rsid w:val="001218C0"/>
    <w:rsid w:val="00125F4F"/>
    <w:rsid w:val="00130102"/>
    <w:rsid w:val="00132351"/>
    <w:rsid w:val="00135E86"/>
    <w:rsid w:val="001411D6"/>
    <w:rsid w:val="00141812"/>
    <w:rsid w:val="0015405C"/>
    <w:rsid w:val="00161384"/>
    <w:rsid w:val="00175438"/>
    <w:rsid w:val="00176DA0"/>
    <w:rsid w:val="001820DD"/>
    <w:rsid w:val="00186FB7"/>
    <w:rsid w:val="00196942"/>
    <w:rsid w:val="001A703E"/>
    <w:rsid w:val="001B09CC"/>
    <w:rsid w:val="001B2D21"/>
    <w:rsid w:val="001C2545"/>
    <w:rsid w:val="001D0E93"/>
    <w:rsid w:val="001D32E1"/>
    <w:rsid w:val="001D60B3"/>
    <w:rsid w:val="001F6074"/>
    <w:rsid w:val="00200611"/>
    <w:rsid w:val="0021039C"/>
    <w:rsid w:val="00210415"/>
    <w:rsid w:val="00214C5D"/>
    <w:rsid w:val="00216835"/>
    <w:rsid w:val="002172C7"/>
    <w:rsid w:val="00226642"/>
    <w:rsid w:val="00227818"/>
    <w:rsid w:val="0023017D"/>
    <w:rsid w:val="00252EC7"/>
    <w:rsid w:val="00253B9C"/>
    <w:rsid w:val="00253B9E"/>
    <w:rsid w:val="00254FDF"/>
    <w:rsid w:val="00264AED"/>
    <w:rsid w:val="00271574"/>
    <w:rsid w:val="00291B63"/>
    <w:rsid w:val="0029511E"/>
    <w:rsid w:val="002A2D89"/>
    <w:rsid w:val="002A4718"/>
    <w:rsid w:val="002B228A"/>
    <w:rsid w:val="002B4D89"/>
    <w:rsid w:val="002C1590"/>
    <w:rsid w:val="002C5519"/>
    <w:rsid w:val="002D0D4E"/>
    <w:rsid w:val="002D3E9A"/>
    <w:rsid w:val="002D5C39"/>
    <w:rsid w:val="002D71BA"/>
    <w:rsid w:val="002F6697"/>
    <w:rsid w:val="002F75A0"/>
    <w:rsid w:val="00305723"/>
    <w:rsid w:val="003070DF"/>
    <w:rsid w:val="00313271"/>
    <w:rsid w:val="00314920"/>
    <w:rsid w:val="00315218"/>
    <w:rsid w:val="00316A70"/>
    <w:rsid w:val="00334125"/>
    <w:rsid w:val="003400B3"/>
    <w:rsid w:val="0034757D"/>
    <w:rsid w:val="003531CA"/>
    <w:rsid w:val="003615D0"/>
    <w:rsid w:val="00365D2B"/>
    <w:rsid w:val="00373437"/>
    <w:rsid w:val="00381654"/>
    <w:rsid w:val="00382CBA"/>
    <w:rsid w:val="00382EFD"/>
    <w:rsid w:val="00390071"/>
    <w:rsid w:val="003A531F"/>
    <w:rsid w:val="003C285C"/>
    <w:rsid w:val="003C7B4D"/>
    <w:rsid w:val="003D2D53"/>
    <w:rsid w:val="003E650D"/>
    <w:rsid w:val="003F0A42"/>
    <w:rsid w:val="003F0D33"/>
    <w:rsid w:val="003F68C1"/>
    <w:rsid w:val="0040130E"/>
    <w:rsid w:val="004042BA"/>
    <w:rsid w:val="004051E2"/>
    <w:rsid w:val="0041535D"/>
    <w:rsid w:val="00417A65"/>
    <w:rsid w:val="00426F3F"/>
    <w:rsid w:val="00433640"/>
    <w:rsid w:val="004464A4"/>
    <w:rsid w:val="00446F7F"/>
    <w:rsid w:val="00450B4A"/>
    <w:rsid w:val="004520D3"/>
    <w:rsid w:val="00453642"/>
    <w:rsid w:val="0045419F"/>
    <w:rsid w:val="00455A5D"/>
    <w:rsid w:val="00464FCA"/>
    <w:rsid w:val="004706F2"/>
    <w:rsid w:val="00470E22"/>
    <w:rsid w:val="00472CEB"/>
    <w:rsid w:val="00475363"/>
    <w:rsid w:val="00477EDD"/>
    <w:rsid w:val="004832DE"/>
    <w:rsid w:val="00486927"/>
    <w:rsid w:val="004959E9"/>
    <w:rsid w:val="004A628F"/>
    <w:rsid w:val="004B22A9"/>
    <w:rsid w:val="004B3715"/>
    <w:rsid w:val="004C0483"/>
    <w:rsid w:val="004C2DFD"/>
    <w:rsid w:val="004C66A4"/>
    <w:rsid w:val="004E43CD"/>
    <w:rsid w:val="004F0716"/>
    <w:rsid w:val="0050729C"/>
    <w:rsid w:val="00521390"/>
    <w:rsid w:val="00525B2A"/>
    <w:rsid w:val="00542338"/>
    <w:rsid w:val="00556DB3"/>
    <w:rsid w:val="00575E4E"/>
    <w:rsid w:val="00583E39"/>
    <w:rsid w:val="00584591"/>
    <w:rsid w:val="0058592C"/>
    <w:rsid w:val="00594DC9"/>
    <w:rsid w:val="00595F38"/>
    <w:rsid w:val="005A1DB4"/>
    <w:rsid w:val="005A2034"/>
    <w:rsid w:val="005B001E"/>
    <w:rsid w:val="005C2580"/>
    <w:rsid w:val="005D31B2"/>
    <w:rsid w:val="005E0949"/>
    <w:rsid w:val="005E0BE1"/>
    <w:rsid w:val="005E3B6F"/>
    <w:rsid w:val="005E689C"/>
    <w:rsid w:val="005F539B"/>
    <w:rsid w:val="00604B72"/>
    <w:rsid w:val="006063ED"/>
    <w:rsid w:val="006075FA"/>
    <w:rsid w:val="00625C39"/>
    <w:rsid w:val="00631559"/>
    <w:rsid w:val="0064469F"/>
    <w:rsid w:val="006525BD"/>
    <w:rsid w:val="0065436B"/>
    <w:rsid w:val="00656FD0"/>
    <w:rsid w:val="00663493"/>
    <w:rsid w:val="00663997"/>
    <w:rsid w:val="006667AE"/>
    <w:rsid w:val="00672E74"/>
    <w:rsid w:val="0067476E"/>
    <w:rsid w:val="00675E7B"/>
    <w:rsid w:val="00676381"/>
    <w:rsid w:val="006869AD"/>
    <w:rsid w:val="00687B89"/>
    <w:rsid w:val="006C12E8"/>
    <w:rsid w:val="006D21E5"/>
    <w:rsid w:val="006E21EE"/>
    <w:rsid w:val="006E5F0B"/>
    <w:rsid w:val="006E69C8"/>
    <w:rsid w:val="006F672B"/>
    <w:rsid w:val="0070389E"/>
    <w:rsid w:val="00734B8D"/>
    <w:rsid w:val="00735BE9"/>
    <w:rsid w:val="0074157C"/>
    <w:rsid w:val="00751186"/>
    <w:rsid w:val="00752C85"/>
    <w:rsid w:val="00754D8D"/>
    <w:rsid w:val="007559E1"/>
    <w:rsid w:val="0076447F"/>
    <w:rsid w:val="00765A43"/>
    <w:rsid w:val="00766A92"/>
    <w:rsid w:val="00771191"/>
    <w:rsid w:val="00793E66"/>
    <w:rsid w:val="0079543D"/>
    <w:rsid w:val="007A1869"/>
    <w:rsid w:val="007B7D36"/>
    <w:rsid w:val="007F0500"/>
    <w:rsid w:val="007F322B"/>
    <w:rsid w:val="0080581B"/>
    <w:rsid w:val="00812C2B"/>
    <w:rsid w:val="008313DE"/>
    <w:rsid w:val="00833804"/>
    <w:rsid w:val="0083627A"/>
    <w:rsid w:val="00837B7E"/>
    <w:rsid w:val="00847874"/>
    <w:rsid w:val="00860A73"/>
    <w:rsid w:val="008642DA"/>
    <w:rsid w:val="0088015E"/>
    <w:rsid w:val="00882366"/>
    <w:rsid w:val="00883B46"/>
    <w:rsid w:val="00884FE4"/>
    <w:rsid w:val="008920E2"/>
    <w:rsid w:val="008A5499"/>
    <w:rsid w:val="008B1010"/>
    <w:rsid w:val="008B45D3"/>
    <w:rsid w:val="008B7B01"/>
    <w:rsid w:val="008C35EA"/>
    <w:rsid w:val="008C4D97"/>
    <w:rsid w:val="008C55E8"/>
    <w:rsid w:val="008C5C41"/>
    <w:rsid w:val="008C661B"/>
    <w:rsid w:val="008D226B"/>
    <w:rsid w:val="008D2D25"/>
    <w:rsid w:val="008D43AF"/>
    <w:rsid w:val="008E11A4"/>
    <w:rsid w:val="0090183C"/>
    <w:rsid w:val="00903840"/>
    <w:rsid w:val="00906C3E"/>
    <w:rsid w:val="00912B9C"/>
    <w:rsid w:val="009133A9"/>
    <w:rsid w:val="00914576"/>
    <w:rsid w:val="00916C6B"/>
    <w:rsid w:val="009272ED"/>
    <w:rsid w:val="00927E96"/>
    <w:rsid w:val="009304C1"/>
    <w:rsid w:val="009329E4"/>
    <w:rsid w:val="00935659"/>
    <w:rsid w:val="009420F6"/>
    <w:rsid w:val="00954C78"/>
    <w:rsid w:val="00957A4D"/>
    <w:rsid w:val="00957C85"/>
    <w:rsid w:val="009666BE"/>
    <w:rsid w:val="00982862"/>
    <w:rsid w:val="009834B2"/>
    <w:rsid w:val="009B2773"/>
    <w:rsid w:val="009B6065"/>
    <w:rsid w:val="009C50A5"/>
    <w:rsid w:val="009D04E6"/>
    <w:rsid w:val="009D5D2E"/>
    <w:rsid w:val="009D75D6"/>
    <w:rsid w:val="009E3536"/>
    <w:rsid w:val="00A01341"/>
    <w:rsid w:val="00A03516"/>
    <w:rsid w:val="00A2763F"/>
    <w:rsid w:val="00A4649D"/>
    <w:rsid w:val="00A53FA4"/>
    <w:rsid w:val="00A61125"/>
    <w:rsid w:val="00A611F1"/>
    <w:rsid w:val="00A61EE8"/>
    <w:rsid w:val="00A72DED"/>
    <w:rsid w:val="00A74283"/>
    <w:rsid w:val="00A77DBA"/>
    <w:rsid w:val="00A83214"/>
    <w:rsid w:val="00A84865"/>
    <w:rsid w:val="00A86BBF"/>
    <w:rsid w:val="00A97D06"/>
    <w:rsid w:val="00AC4D23"/>
    <w:rsid w:val="00AD01FF"/>
    <w:rsid w:val="00AD63A8"/>
    <w:rsid w:val="00AF085D"/>
    <w:rsid w:val="00AF3953"/>
    <w:rsid w:val="00AF5F94"/>
    <w:rsid w:val="00B06028"/>
    <w:rsid w:val="00B06BA6"/>
    <w:rsid w:val="00B1217C"/>
    <w:rsid w:val="00B12DD4"/>
    <w:rsid w:val="00B22DC4"/>
    <w:rsid w:val="00B233B0"/>
    <w:rsid w:val="00B24341"/>
    <w:rsid w:val="00B27414"/>
    <w:rsid w:val="00B30E89"/>
    <w:rsid w:val="00B31579"/>
    <w:rsid w:val="00B32980"/>
    <w:rsid w:val="00B341F6"/>
    <w:rsid w:val="00B357D2"/>
    <w:rsid w:val="00B52593"/>
    <w:rsid w:val="00B569F5"/>
    <w:rsid w:val="00B6483C"/>
    <w:rsid w:val="00B71763"/>
    <w:rsid w:val="00B7273B"/>
    <w:rsid w:val="00B73561"/>
    <w:rsid w:val="00B8382B"/>
    <w:rsid w:val="00B868E9"/>
    <w:rsid w:val="00B9226C"/>
    <w:rsid w:val="00B97824"/>
    <w:rsid w:val="00BA277C"/>
    <w:rsid w:val="00BA5635"/>
    <w:rsid w:val="00BA73C8"/>
    <w:rsid w:val="00BA7634"/>
    <w:rsid w:val="00BA7790"/>
    <w:rsid w:val="00BA7D41"/>
    <w:rsid w:val="00BC1D54"/>
    <w:rsid w:val="00BC28DC"/>
    <w:rsid w:val="00BE174E"/>
    <w:rsid w:val="00BE1C7A"/>
    <w:rsid w:val="00C022AD"/>
    <w:rsid w:val="00C0619D"/>
    <w:rsid w:val="00C0673C"/>
    <w:rsid w:val="00C11CDA"/>
    <w:rsid w:val="00C25156"/>
    <w:rsid w:val="00C2651E"/>
    <w:rsid w:val="00C3173E"/>
    <w:rsid w:val="00C34237"/>
    <w:rsid w:val="00C37569"/>
    <w:rsid w:val="00C40087"/>
    <w:rsid w:val="00C56652"/>
    <w:rsid w:val="00C6263C"/>
    <w:rsid w:val="00C66F8B"/>
    <w:rsid w:val="00C66F91"/>
    <w:rsid w:val="00C71E96"/>
    <w:rsid w:val="00C97566"/>
    <w:rsid w:val="00CA5E4D"/>
    <w:rsid w:val="00CC2F8E"/>
    <w:rsid w:val="00CC36EE"/>
    <w:rsid w:val="00CD0404"/>
    <w:rsid w:val="00CD68B3"/>
    <w:rsid w:val="00CE2C10"/>
    <w:rsid w:val="00D02E17"/>
    <w:rsid w:val="00D1108B"/>
    <w:rsid w:val="00D15570"/>
    <w:rsid w:val="00D20296"/>
    <w:rsid w:val="00D20863"/>
    <w:rsid w:val="00D226D6"/>
    <w:rsid w:val="00D25A22"/>
    <w:rsid w:val="00D304DA"/>
    <w:rsid w:val="00D328F6"/>
    <w:rsid w:val="00D4131F"/>
    <w:rsid w:val="00D44BD3"/>
    <w:rsid w:val="00D63100"/>
    <w:rsid w:val="00D801B8"/>
    <w:rsid w:val="00DA137F"/>
    <w:rsid w:val="00DB19BD"/>
    <w:rsid w:val="00DB38AF"/>
    <w:rsid w:val="00DC4DD0"/>
    <w:rsid w:val="00DC6289"/>
    <w:rsid w:val="00DC7C3A"/>
    <w:rsid w:val="00DD0D85"/>
    <w:rsid w:val="00DD192D"/>
    <w:rsid w:val="00DD4695"/>
    <w:rsid w:val="00DD7776"/>
    <w:rsid w:val="00DE7BF0"/>
    <w:rsid w:val="00DF1341"/>
    <w:rsid w:val="00DF3BB0"/>
    <w:rsid w:val="00E00653"/>
    <w:rsid w:val="00E12764"/>
    <w:rsid w:val="00E164AB"/>
    <w:rsid w:val="00E173BC"/>
    <w:rsid w:val="00E201E6"/>
    <w:rsid w:val="00E274B1"/>
    <w:rsid w:val="00E5656E"/>
    <w:rsid w:val="00E61462"/>
    <w:rsid w:val="00E65AA7"/>
    <w:rsid w:val="00E6721E"/>
    <w:rsid w:val="00E83716"/>
    <w:rsid w:val="00E944B3"/>
    <w:rsid w:val="00E966D8"/>
    <w:rsid w:val="00E97D22"/>
    <w:rsid w:val="00EA4F96"/>
    <w:rsid w:val="00EA7530"/>
    <w:rsid w:val="00EB069F"/>
    <w:rsid w:val="00EB36AA"/>
    <w:rsid w:val="00EB7EC7"/>
    <w:rsid w:val="00EC1785"/>
    <w:rsid w:val="00EC4C59"/>
    <w:rsid w:val="00EC6E13"/>
    <w:rsid w:val="00ED4373"/>
    <w:rsid w:val="00EE2A38"/>
    <w:rsid w:val="00EE4CCE"/>
    <w:rsid w:val="00EF5A6B"/>
    <w:rsid w:val="00EF7B56"/>
    <w:rsid w:val="00F04AD1"/>
    <w:rsid w:val="00F061E9"/>
    <w:rsid w:val="00F147AF"/>
    <w:rsid w:val="00F21C53"/>
    <w:rsid w:val="00F21D3A"/>
    <w:rsid w:val="00F231C2"/>
    <w:rsid w:val="00F24032"/>
    <w:rsid w:val="00F25170"/>
    <w:rsid w:val="00F32B70"/>
    <w:rsid w:val="00F41D89"/>
    <w:rsid w:val="00F435F9"/>
    <w:rsid w:val="00F43E9C"/>
    <w:rsid w:val="00F44112"/>
    <w:rsid w:val="00F60144"/>
    <w:rsid w:val="00F757DF"/>
    <w:rsid w:val="00F815E2"/>
    <w:rsid w:val="00F91928"/>
    <w:rsid w:val="00F91C39"/>
    <w:rsid w:val="00F94602"/>
    <w:rsid w:val="00F95393"/>
    <w:rsid w:val="00FA1A9B"/>
    <w:rsid w:val="00FA1C50"/>
    <w:rsid w:val="00FA3E03"/>
    <w:rsid w:val="00FC1055"/>
    <w:rsid w:val="00FC57EF"/>
    <w:rsid w:val="00FD15EA"/>
    <w:rsid w:val="00FD361C"/>
    <w:rsid w:val="00FD6171"/>
    <w:rsid w:val="00FE25BA"/>
    <w:rsid w:val="00FE3143"/>
    <w:rsid w:val="00FF2EF3"/>
    <w:rsid w:val="00FF3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B633BC"/>
  <w14:defaultImageDpi w14:val="32767"/>
  <w15:chartTrackingRefBased/>
  <w15:docId w15:val="{46B1D5BB-1B46-1C4D-AB3B-279590BD06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C6289"/>
    <w:rPr>
      <w:rFonts w:ascii="Times New Roman" w:eastAsia="Times New Roman" w:hAnsi="Times New Roman" w:cs="Times New Roman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1</Pages>
  <Words>116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cardo Campi</dc:creator>
  <cp:keywords/>
  <dc:description/>
  <cp:lastModifiedBy>alessio pecoraro</cp:lastModifiedBy>
  <cp:revision>14</cp:revision>
  <dcterms:created xsi:type="dcterms:W3CDTF">2021-08-07T18:07:00Z</dcterms:created>
  <dcterms:modified xsi:type="dcterms:W3CDTF">2021-12-31T15:34:00Z</dcterms:modified>
</cp:coreProperties>
</file>